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ab/>
        <w:t xml:space="preserve">    Additional file 12. Concordances between 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b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F]</w:t>
      </w:r>
      <w:r>
        <w:rPr>
          <w:rFonts w:cs="Times New Roman" w:ascii="Times New Roman" w:hAnsi="Times New Roman"/>
          <w:b/>
          <w:sz w:val="22"/>
          <w:szCs w:val="22"/>
        </w:rPr>
        <w:t>THK5317 and CSF tau measures in AD dementia patients</w:t>
      </w:r>
    </w:p>
    <w:tbl>
      <w:tblPr>
        <w:tblW w:w="14764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>
        <w:trPr>
          <w:trHeight w:val="29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T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C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M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O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81p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1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1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1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0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1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au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1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1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2 (8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1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1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1 (2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N-Mid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/1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/0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/3 (43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/1 (71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/2 (29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/2 (71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/1 (29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/0 (43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/3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/1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/0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/3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bscript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/0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/3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/0 (57%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/3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-tau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8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1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/0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8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1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8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1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The top and bottom rows within each cell indicate, respectively, the number and percentage of concordant (CSF+THK+/CSF-THK-) and discordant (CSF+THK- /CSF-THK+) subjects. 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5:00Z</dcterms:created>
  <dc:creator>Microsoft Office User</dc:creator>
  <dc:description/>
  <cp:keywords/>
  <dc:language>en-US</dc:language>
  <cp:lastModifiedBy>Microsoft Office User</cp:lastModifiedBy>
  <cp:lastPrinted>2018-10-11T12:57:00Z</cp:lastPrinted>
  <dcterms:modified xsi:type="dcterms:W3CDTF">2018-12-04T07:54:00Z</dcterms:modified>
  <cp:revision>9</cp:revision>
  <dc:subject/>
  <dc:title/>
</cp:coreProperties>
</file>